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1. The search strategy for PubMed.</w:t>
      </w:r>
    </w:p>
    <w:tbl>
      <w:tblPr>
        <w:tblStyle w:val="4"/>
        <w:tblW w:w="4947" w:type="pct"/>
        <w:tblInd w:w="8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731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6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ap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aps/>
                <w:kern w:val="0"/>
                <w:sz w:val="24"/>
                <w:szCs w:val="24"/>
                <w:lang w:val="en-US" w:eastAsia="zh-CN"/>
              </w:rPr>
              <w:t>Order</w:t>
            </w:r>
          </w:p>
        </w:tc>
        <w:tc>
          <w:tcPr>
            <w:tcW w:w="433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ap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aps/>
                <w:kern w:val="0"/>
                <w:sz w:val="24"/>
                <w:szCs w:val="24"/>
                <w:lang w:val="en-US" w:eastAsia="zh-CN"/>
              </w:rPr>
              <w:t>strateg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64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4335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Search: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“Facial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paralysis”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[Mesh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7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43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Search: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Paralyses, Facial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Facial Palsy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”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tractable facial paralysis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acial nerve paralysis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acial nerve disease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”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43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#1 OR #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  <w:t>#4</w:t>
            </w:r>
          </w:p>
        </w:tc>
        <w:tc>
          <w:tcPr>
            <w:tcW w:w="43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Search: 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lectroacupuncture”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[Title/Abstract]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lectrical acupuncture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lectric acupuncture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alvanoacupuncture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EA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 Electroacupuncture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”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[Title/Abstract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9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  <w:t>#5</w:t>
            </w:r>
          </w:p>
        </w:tc>
        <w:tc>
          <w:tcPr>
            <w:tcW w:w="43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Search: “randomized controlled trial”[Publication Type]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OR “RCT randomized controlled”[Publication Type] OR “random allocation”[Title/Abstract] OR “allocation, random”[Title/Abstract] OR “randomized, controlled”[Title/Abstract] OR “clinical trial”[Title/Abstract]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  <w:t>#6</w:t>
            </w:r>
          </w:p>
        </w:tc>
        <w:tc>
          <w:tcPr>
            <w:tcW w:w="43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Search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“humans”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[MeSH Terms]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“animal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”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[MeSH Terms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  <w:t>#7</w:t>
            </w:r>
          </w:p>
        </w:tc>
        <w:tc>
          <w:tcPr>
            <w:tcW w:w="43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AND #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6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ap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  <w:t>#8</w:t>
            </w:r>
          </w:p>
        </w:tc>
        <w:tc>
          <w:tcPr>
            <w:tcW w:w="433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ap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#3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AND #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AND #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7</w:t>
            </w:r>
          </w:p>
        </w:tc>
      </w:tr>
    </w:tbl>
    <w:p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6C06B2"/>
    <w:rsid w:val="016C06B2"/>
    <w:rsid w:val="2B977F2B"/>
    <w:rsid w:val="2D6D6538"/>
    <w:rsid w:val="438F1F6B"/>
    <w:rsid w:val="58C13B34"/>
    <w:rsid w:val="63B37579"/>
    <w:rsid w:val="765760A6"/>
    <w:rsid w:val="77B8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31"/>
    <w:basedOn w:val="2"/>
    <w:qFormat/>
    <w:uiPriority w:val="0"/>
    <w:rPr>
      <w:rFonts w:ascii="Times New Roman" w:hAnsi="Times New Roman" w:eastAsia="宋体"/>
    </w:rPr>
    <w:tblStylePr w:type="firstRow">
      <w:rPr>
        <w:b/>
        <w:bCs/>
        <w:caps/>
      </w:rPr>
      <w:tcPr>
        <w:tcBorders>
          <w:top w:val="nil"/>
          <w:left w:val="nil"/>
          <w:bottom w:val="single" w:color="7F7F7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aps/>
      </w:rPr>
      <w:tcPr>
        <w:tcBorders>
          <w:top w:val="nil"/>
          <w:left w:val="nil"/>
          <w:bottom w:val="nil"/>
          <w:right w:val="single" w:color="7F7F7F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7T11:11:00Z</dcterms:created>
  <dc:creator>白菜</dc:creator>
  <cp:lastModifiedBy>白菜</cp:lastModifiedBy>
  <dcterms:modified xsi:type="dcterms:W3CDTF">2021-07-14T14:14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B73BFC3C68CA402298817FFF3F8CE260</vt:lpwstr>
  </property>
</Properties>
</file>